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EC0D4" w14:textId="2FAE5A8A" w:rsidR="009F13EA" w:rsidRDefault="00311318" w:rsidP="009F13EA">
      <w:pPr>
        <w:pStyle w:val="Title"/>
        <w:rPr>
          <w:rFonts w:ascii="Times New Roman" w:hAnsi="Times New Roman" w:cs="Times New Roman"/>
          <w:sz w:val="48"/>
          <w:szCs w:val="48"/>
        </w:rPr>
      </w:pPr>
      <w:r>
        <w:rPr>
          <w:rFonts w:ascii="Times New Roman" w:hAnsi="Times New Roman" w:cs="Times New Roman"/>
          <w:sz w:val="48"/>
          <w:szCs w:val="48"/>
        </w:rPr>
        <w:t>Supporting Information</w:t>
      </w:r>
    </w:p>
    <w:p w14:paraId="3DFA800E" w14:textId="77777777" w:rsidR="00311318" w:rsidRPr="00311318" w:rsidRDefault="00311318" w:rsidP="00311318"/>
    <w:p w14:paraId="4F1673FB" w14:textId="12D2D854" w:rsidR="00311318" w:rsidRDefault="00621AA5" w:rsidP="00311318">
      <w:pPr>
        <w:pStyle w:val="Title"/>
        <w:keepNext/>
      </w:pPr>
      <w:r>
        <w:drawing>
          <wp:inline distT="0" distB="0" distL="0" distR="0" wp14:anchorId="3DC1BD7F" wp14:editId="797930A7">
            <wp:extent cx="5760720" cy="4054475"/>
            <wp:effectExtent l="0" t="0" r="0" b="3175"/>
            <wp:docPr id="2" name="Picture 2" descr="A group of graphs showing the same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graphs showing the same number of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38446" w14:textId="44567096" w:rsidR="003244A8" w:rsidRPr="00853795" w:rsidRDefault="00310819" w:rsidP="0031131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orting Information </w:t>
      </w:r>
      <w:r w:rsidR="003E5F9B" w:rsidRPr="00853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</w:t>
      </w:r>
      <w:r w:rsidR="00853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="00311318" w:rsidRPr="0085379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Estimated IVIM parameters for synthetic data at different SNR levels, with</w:t>
      </w:r>
      <w:r w:rsidR="00937980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signal generated using realistic IVIM parameters for </w:t>
      </w:r>
      <w:r w:rsidR="000D438B" w:rsidRPr="008537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</w:rPr>
        <w:t xml:space="preserve">a) </w:t>
      </w:r>
      <w:r w:rsidR="00937980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brain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, </w:t>
      </w:r>
      <w:r w:rsidR="000D438B" w:rsidRPr="008537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</w:rPr>
        <w:t>b)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</w:t>
      </w:r>
      <w:r w:rsidR="00E8005F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liver</w:t>
      </w:r>
      <w:r w:rsidR="00646247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</w:t>
      </w:r>
      <w:r w:rsidR="00B864D4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  <w:vertAlign w:val="superscript"/>
        </w:rPr>
        <w:t>4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, and </w:t>
      </w:r>
      <w:r w:rsidR="000D438B" w:rsidRPr="008537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</w:rPr>
        <w:t>c)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</w:t>
      </w:r>
      <w:r w:rsidR="00E8005F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pancreas</w:t>
      </w:r>
      <w:r w:rsidR="00646247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</w:t>
      </w:r>
      <w:r w:rsidR="00B864D4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  <w:vertAlign w:val="superscript"/>
        </w:rPr>
        <w:t>4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. The </w:t>
      </w:r>
      <w:r w:rsidR="00401706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horizonta</w:t>
      </w:r>
      <w:r w:rsidR="00657C1F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l 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black dashed line shows the ground-truth value, the</w:t>
      </w:r>
      <w:r w:rsidR="00657C1F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</w:t>
      </w:r>
      <w:r w:rsidR="00401706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vertical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black line shows the interquartile range, and the </w:t>
      </w:r>
      <w:r w:rsidR="002A6C36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orange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line shows the median.</w:t>
      </w:r>
      <w:r w:rsidR="007951F4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</w:t>
      </w:r>
      <w:r w:rsidR="00135349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Simulations for well-perfused liver and pancreas show substantially </w:t>
      </w:r>
      <w:r w:rsidR="00864AED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less noise sensitivity compared to </w:t>
      </w:r>
      <w:r w:rsidR="00C05747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simulations for brain, which has a</w:t>
      </w:r>
      <w:r w:rsidR="00B36EE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>n intrisically low perfusion signal.</w:t>
      </w:r>
      <w:r w:rsidR="000D438B" w:rsidRPr="00853795">
        <w:rPr>
          <w:rFonts w:ascii="Times New Roman" w:hAnsi="Times New Roman" w:cs="Times New Roman"/>
          <w:i w:val="0"/>
          <w:iCs w:val="0"/>
          <w:color w:val="000000" w:themeColor="text1"/>
          <w:sz w:val="20"/>
        </w:rPr>
        <w:t xml:space="preserve"> </w:t>
      </w:r>
    </w:p>
    <w:sectPr w:rsidR="003244A8" w:rsidRPr="008537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0MrE0MzM1szQ3NrVU0lEKTi0uzszPAykwqQUABkHmqSwAAAA="/>
  </w:docVars>
  <w:rsids>
    <w:rsidRoot w:val="00552E53"/>
    <w:rsid w:val="000D438B"/>
    <w:rsid w:val="00135349"/>
    <w:rsid w:val="002A6C36"/>
    <w:rsid w:val="00310819"/>
    <w:rsid w:val="00311318"/>
    <w:rsid w:val="003244A8"/>
    <w:rsid w:val="003E5F9B"/>
    <w:rsid w:val="00401706"/>
    <w:rsid w:val="00552E53"/>
    <w:rsid w:val="0060656D"/>
    <w:rsid w:val="00621AA5"/>
    <w:rsid w:val="00646247"/>
    <w:rsid w:val="00657C1F"/>
    <w:rsid w:val="00746F22"/>
    <w:rsid w:val="007951F4"/>
    <w:rsid w:val="00853795"/>
    <w:rsid w:val="00864AED"/>
    <w:rsid w:val="00871300"/>
    <w:rsid w:val="00937980"/>
    <w:rsid w:val="009F13EA"/>
    <w:rsid w:val="00B36EE5"/>
    <w:rsid w:val="00B57E83"/>
    <w:rsid w:val="00B864D4"/>
    <w:rsid w:val="00BA477D"/>
    <w:rsid w:val="00C05747"/>
    <w:rsid w:val="00C447F3"/>
    <w:rsid w:val="00E75A37"/>
    <w:rsid w:val="00E8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8433B"/>
  <w15:chartTrackingRefBased/>
  <w15:docId w15:val="{38905675-7F65-4A2D-9F76-6833DAECB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13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3EA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3113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4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38B"/>
    <w:pPr>
      <w:spacing w:line="240" w:lineRule="auto"/>
      <w:ind w:left="142"/>
      <w:jc w:val="both"/>
    </w:pPr>
    <w:rPr>
      <w:rFonts w:ascii="Times New Roman" w:hAnsi="Times New Roman"/>
      <w:noProof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38B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8</Words>
  <Characters>472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7</cp:revision>
  <dcterms:created xsi:type="dcterms:W3CDTF">2025-12-11T11:09:00Z</dcterms:created>
  <dcterms:modified xsi:type="dcterms:W3CDTF">2025-12-18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dd74df-91d8-4d80-8b2d-be458a8ac9b6</vt:lpwstr>
  </property>
</Properties>
</file>